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D36C3" w14:textId="779FE813" w:rsidR="00A643F6" w:rsidRPr="00A643F6" w:rsidRDefault="002D78C6" w:rsidP="00C94E9C">
      <w:pPr>
        <w:spacing w:after="0" w:line="240" w:lineRule="auto"/>
        <w:rPr>
          <w:rFonts w:ascii="Times New Roman" w:eastAsia="ＭＳ 明朝" w:hAnsi="Times New Roman" w:cs="Times New Roman"/>
          <w:sz w:val="24"/>
          <w:szCs w:val="24"/>
          <w:lang w:val="en-GB"/>
        </w:rPr>
      </w:pPr>
      <w:r w:rsidRPr="00A643F6"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t>S2</w:t>
      </w:r>
      <w:r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A643F6" w:rsidRPr="00A643F6"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t>Figure. Alignment of Mouse MORC Proteins</w:t>
      </w:r>
    </w:p>
    <w:p w14:paraId="2C0ABE3E" w14:textId="77777777" w:rsidR="00A643F6" w:rsidRPr="00A643F6" w:rsidRDefault="00A643F6" w:rsidP="00C94E9C">
      <w:pPr>
        <w:spacing w:after="0" w:line="240" w:lineRule="auto"/>
        <w:rPr>
          <w:rFonts w:ascii="Times New Roman" w:eastAsia="ＭＳ 明朝" w:hAnsi="Times New Roman" w:cs="Times New Roman"/>
          <w:sz w:val="24"/>
          <w:szCs w:val="24"/>
          <w:lang w:val="en-GB"/>
        </w:rPr>
      </w:pPr>
      <w:r w:rsidRPr="00A643F6">
        <w:rPr>
          <w:rFonts w:ascii="Times New Roman" w:eastAsia="ＭＳ 明朝" w:hAnsi="Times New Roman" w:cs="Times New Roman"/>
          <w:sz w:val="24"/>
          <w:szCs w:val="24"/>
          <w:lang w:val="en-GB"/>
        </w:rPr>
        <w:t>Multiple sequence alignment was performed using CLUSTAL Omega (v1.2.1). Protein sequence accession numbers were as shown in Figure S1. The GHKL-type ATPase and PHD zinc finger domains are highlighted. Identical and similar residues are indicated by asterisks and semicolons, respectively.</w:t>
      </w:r>
    </w:p>
    <w:p w14:paraId="4BC7A981" w14:textId="77777777" w:rsidR="00A643F6" w:rsidRPr="000F582A" w:rsidRDefault="00A643F6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14:paraId="7D2DB589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D9A4E2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-----------------------MDKYALLQRAKLHLDFIHANSTTHSFLFG</w:t>
      </w:r>
      <w:r w:rsidRPr="00546D66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AL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AELLDN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7</w:t>
      </w:r>
    </w:p>
    <w:p w14:paraId="03B4A13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---------------------MAFTNYSSLNRAQLTFEYLHTNSTTHEFLFG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ALAELVDN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9</w:t>
      </w:r>
    </w:p>
    <w:p w14:paraId="439937D5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---------------------MAFTNYSTLNRAQLTFDYLHTNSTTHAFLFG</w:t>
      </w:r>
      <w:r w:rsidRPr="00B027FD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ALAELIDN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9</w:t>
      </w:r>
    </w:p>
    <w:p w14:paraId="67FFCE7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---------------------MAAQPPTGIRLSALCPKFLHTNSTSHTWPFS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AVAELIDN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9</w:t>
      </w:r>
    </w:p>
    <w:p w14:paraId="5BA01D7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MLLYRGAPAGPGTPGGGLARAGSVPQAFRIRLSTMSPRYLQSNSSSHTRPFS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AIAELLDN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0</w:t>
      </w:r>
    </w:p>
    <w:p w14:paraId="28966812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:. : :   ::::**::*   *.*:***:**</w:t>
      </w:r>
    </w:p>
    <w:p w14:paraId="2D234339" w14:textId="7F393816" w:rsidR="00DD5071" w:rsidRPr="00DD5071" w:rsidRDefault="00CB0836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 w:rsidR="00546D66"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GHKL-type </w:t>
      </w:r>
      <w:r w:rsidR="00A123F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ATPase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domain</w:t>
      </w:r>
    </w:p>
    <w:p w14:paraId="3CD69C87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1 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ARDAGAVRLDVFSVDNETLQGGFMLCFLDDGCGMSPDEASDVIYFGTSKKRLST-LKFIG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6</w:t>
      </w:r>
    </w:p>
    <w:p w14:paraId="103FB113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2A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ARDADATRIDIYAERREDLRGGFMLCFLDDGAGMDPSDAASVIQFGKSAKRTPE-STQIG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8</w:t>
      </w:r>
    </w:p>
    <w:p w14:paraId="7678EB0F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2B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ARDADATRIDIYAEKREDLQGGFMLCFLDNGVGMDPNDVINVIQFGKSAKRTPE-STQIG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8</w:t>
      </w:r>
    </w:p>
    <w:p w14:paraId="17DE916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3 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AYDPDVNAKQIWID-KTVISDHICLTFTDNGNGMTADKLHKMLSFGFSDKVTMNGHVPVG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8</w:t>
      </w:r>
    </w:p>
    <w:p w14:paraId="507C756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4 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AVDPDVSARTVFID-VEEVKKKPCLTFTDDGCGMTPHKLHRMLSFGFTDKVIKKSQRPIG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14:paraId="51AFF217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* *  .    ::      :     * * *:* **   .   :: ** : *        :*</w:t>
      </w:r>
    </w:p>
    <w:p w14:paraId="65E72CC0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0ACBE2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1 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QYGNGLKS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GSMRIGKDCILFTKKEETMTCLFFSQTFCEKEGLTEVVVPIPSWLTRTRESI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156</w:t>
      </w:r>
    </w:p>
    <w:p w14:paraId="2E06E5E9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2A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QYGNGLKS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GSMRIGKDFILFTKKEDTMTCLFLSRTFHEEEGIDEVIVPLPTWNARTREPI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158</w:t>
      </w:r>
    </w:p>
    <w:p w14:paraId="59AEE11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2B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RYGNGLKS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GSMRIGKDFILFTKKENTMSCLFLSRTFHEEEGIDEVIVPLPTWNSQTREPV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158</w:t>
      </w:r>
    </w:p>
    <w:p w14:paraId="24FE8AE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3 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LYGNGFKS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GSMRLGKDAMVFTKNGETMSVGFLSQTYLEVIKAEHVVVPIVTFNKHR-QMI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157</w:t>
      </w:r>
    </w:p>
    <w:p w14:paraId="542354F9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4 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VFGNGFKS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GSMRLGKDALVFTKNGNTLAVGLLSQTYLECIQAQAVIVPIVPFSQQNKKMI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179</w:t>
      </w:r>
    </w:p>
    <w:p w14:paraId="6A7FAFDE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:***:******:*** ::***: :*::  ::*:*: *      *:**:  :  :  : :</w:t>
      </w:r>
    </w:p>
    <w:p w14:paraId="3F8AC89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A3D3240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TDDPQKFFTELSIIFKYSPFKTEAELMQQFDMIYGRCGTLLIIYNLKLLLSGEPELDVTT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216</w:t>
      </w:r>
    </w:p>
    <w:p w14:paraId="28BD9758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TDNVEKFAIETELVYKYSPFHTEEQVMNQFMKIPGNSGTLVIIFNLKLMDNGEPELDIIS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218</w:t>
      </w:r>
    </w:p>
    <w:p w14:paraId="0C63D97F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TDNMEKFAIETELIYKYSPFHTEEEVMTQFTKISGTSGTLVVIFNLKLTDNGEPELDVTS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218</w:t>
      </w:r>
    </w:p>
    <w:p w14:paraId="6D9B9E6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NLT--ESKASLAAILEHSLFSTEQKLLAELNAIMGKKGTRIIIWNLRSYKN-ATEFDFEK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214</w:t>
      </w:r>
    </w:p>
    <w:p w14:paraId="061890E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VTE--DSLPSLEAILNYSIFNCEKDLLSQFDAIPGKKGTRVLIWNIRRNKDGKSELDFDT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237</w:t>
      </w:r>
    </w:p>
    <w:p w14:paraId="777C1D2C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.   .   : ::* *  * .:: ::  * *  ** ::*:*::   .   *:*. .</w:t>
      </w:r>
    </w:p>
    <w:p w14:paraId="6F781BB7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DCC29B3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DKEDILMAEAPE--EI--------------P-ERRSFRAYTAVLYFEPRMKIFIQAKRVQ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259</w:t>
      </w:r>
    </w:p>
    <w:p w14:paraId="4C68995C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NPKDIQMAETSPEGTK--------------P-ERRSFRAYAAVLYIDPRMRIFIHGHKVQ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263</w:t>
      </w:r>
    </w:p>
    <w:p w14:paraId="63D0367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NPKDIRMAEISQEGVK--------------P-ERHSFCAYAAVLYIDPRMRIFIHGHKVQ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263</w:t>
      </w:r>
    </w:p>
    <w:p w14:paraId="45C6371E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DKYDIRIPEDLDETAGRKGYKKQERMDQIAPESDYSLRAYCSILYLKPRMQIIIRGQKVK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274</w:t>
      </w:r>
    </w:p>
    <w:p w14:paraId="603D431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DQYDILVSDFDAEEKE------IGGVTSELPETEYSLRAFCSILYMKPRMKIFLRQKKVT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291</w:t>
      </w:r>
    </w:p>
    <w:p w14:paraId="2944280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:  ** : :                     *    *: *: ::**:.***:*::: ::* </w:t>
      </w:r>
    </w:p>
    <w:p w14:paraId="36C1018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564F948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TKHLCYSLYKPRKYQYTTSSFKGKFKTEVQKAEEAVKRAELLFKEVQ-----------AK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08</w:t>
      </w:r>
    </w:p>
    <w:p w14:paraId="2DBBF315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TKRLSCCLYKPRMYKYTSSRFKTRAEQEVKKAEHVARIAEEKAREAESKARTLEVRMGGD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23</w:t>
      </w:r>
    </w:p>
    <w:p w14:paraId="1E6941C0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TKKLCCCLYKPRKYTFTSHRFKTRAEQEVKKADQVAQLAEEKAREAESKARTLEIHMGGD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23</w:t>
      </w:r>
    </w:p>
    <w:p w14:paraId="470C236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TQLVSKSLAYIERDVY-------------------------------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290</w:t>
      </w:r>
    </w:p>
    <w:p w14:paraId="37B769F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TQMIAKSLANVEYDIY-------------------------------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07</w:t>
      </w:r>
    </w:p>
    <w:p w14:paraId="12699F2C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*: :. .*   .   :                                            </w:t>
      </w:r>
    </w:p>
    <w:p w14:paraId="790C1E6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0F7DAFE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VNQPDRIALSSTQDALQKALQDVDTKHKSLRQKQRALRKARTLSLFFGVNTEDQHQAGMF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68</w:t>
      </w:r>
    </w:p>
    <w:p w14:paraId="1F992050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LTRDSRVMLRQVQNTAITLRREADVKKRIKDAKQRALKEPKELNFVFGVNIEHRDLDGMF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83</w:t>
      </w:r>
    </w:p>
    <w:p w14:paraId="50794EF7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ITRDSRVMLRQVQNTAITLRREADVKKRIRDAKQQALKEPKELTFVFGVNIEHRDHDGMF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83</w:t>
      </w:r>
    </w:p>
    <w:p w14:paraId="58D73285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----------------------------------RPKFLTRTVRITFGFNCRNKDHYGIM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16</w:t>
      </w:r>
    </w:p>
    <w:p w14:paraId="52B9FB85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----------------------------------KPTSTNKQVRITFGFSCKYHNQFGVM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33</w:t>
      </w:r>
    </w:p>
    <w:p w14:paraId="43F30A0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:     : : : **.. . :.  *::</w:t>
      </w:r>
    </w:p>
    <w:p w14:paraId="5DD4EA9D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C395FB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IYSNNRLIKMYEKVGPQLKMKSLLGAGIIGIVNIPLETMEPSHNKQEFLNVQEYNHLLKV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428</w:t>
      </w:r>
    </w:p>
    <w:p w14:paraId="501A427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IYNCSRLIKMYEKVGPQLEGG-MACGGVVGVVDVPYLVLEPTHNKQDFADAKEYRHLLRA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442</w:t>
      </w:r>
    </w:p>
    <w:p w14:paraId="1A752F58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IYNCSRLIKMYEKVGPQLEKG-MVCGGVVGVIDVPYLVLEPTHNKQDFADAKEYRHLLRA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442</w:t>
      </w:r>
    </w:p>
    <w:p w14:paraId="1CA6017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MYHKNRLIKAYEKVGCQLKAN-NMGVGVVGIIECNF--LKPTHNKQDFDYTNEYRLTILA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73</w:t>
      </w:r>
    </w:p>
    <w:p w14:paraId="2792D21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MYHNNRLIKAFEKAGCQLKPTCGEGVGVIGVIECNF--LKPAYNKQDFEYTKEYRLTINA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391</w:t>
      </w:r>
    </w:p>
    <w:p w14:paraId="4692044F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:*  .**** :**.* **:       *::*:::     ::*::***:*  .:**.  : .</w:t>
      </w:r>
    </w:p>
    <w:p w14:paraId="6ABC29A2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F960B03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MGQYLIQYCKDIGISNRNLTLFWDEFKYQHSKDTDSSLESLQWRRRQAMGI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PFILQCDLC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488</w:t>
      </w:r>
    </w:p>
    <w:p w14:paraId="4A313FC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MGEHLAQYWKDIAIAQRGIIKFWDEFGYLSANWNQPPSSELRFKRRRAMEI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PTTIQCDLC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502</w:t>
      </w:r>
    </w:p>
    <w:p w14:paraId="5E691015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MGEHLAQYWKDIEIAQHGIIKFWDEFGYLSANWNRPPSDELHFKRKRAMQV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PTTIQCDLC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502</w:t>
      </w:r>
    </w:p>
    <w:p w14:paraId="7F9ADE73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LGEKLNDYWNEMKVKKN--------AEYP-------VN--LPVEDIQKRPD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QTWVQCDAC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416</w:t>
      </w:r>
    </w:p>
    <w:p w14:paraId="7354E66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LARKLNAYWKEKISQEN--------F--------------EPLPTSRRIPD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QTWVQCDEC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429</w:t>
      </w:r>
    </w:p>
    <w:p w14:paraId="1B17C46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:.. *  * ::    :.                             :       :*** *</w:t>
      </w:r>
    </w:p>
    <w:p w14:paraId="79D5714F" w14:textId="77777777" w:rsid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614091B" w14:textId="59AE2A0C" w:rsidR="00B027FD" w:rsidRPr="00DD5071" w:rsidRDefault="00B027FD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ab/>
        <w:t>PHD zinc finger domain</w:t>
      </w:r>
    </w:p>
    <w:p w14:paraId="0C68ED1F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1 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LKWRVLPSSSNYQEKGLPDLWICASNPNNLENSCNQIER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LPSIPLGTVNRRPPSKDERER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548</w:t>
      </w:r>
    </w:p>
    <w:p w14:paraId="305D76D5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2A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LKWRTLPFQLSSVETDYPDTWVCSMNPDPEQDRCEASEQ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KQKVPLGTLKKDPKTQEEKQK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562</w:t>
      </w:r>
    </w:p>
    <w:p w14:paraId="0CA4A88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2B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LKWRTLPFQLSAVEEGYPINWVCSMNPDPEQDQCEAFEL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KQKIPLGILKKAPKTQEERQK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562</w:t>
      </w:r>
    </w:p>
    <w:p w14:paraId="23E283D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3 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LKWRKLPDGID----QLPEKWYCSNNPDPQFRNCEVPEE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PEDEDL--VHPTYEKTYKKT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469</w:t>
      </w:r>
    </w:p>
    <w:p w14:paraId="43E86A1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ORC4       </w:t>
      </w:r>
      <w:r w:rsidRPr="00DD5071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</w:rPr>
        <w:t>LKWRRLPGMVD--PSTLPARWFCYYNPHPKFKRCSVPEE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QERIDEDLHRSKAKQQVEAAE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487</w:t>
      </w:r>
    </w:p>
    <w:p w14:paraId="463A6A17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 xml:space="preserve">            **** **   .      *  * *  **.     *.  *          .       :   </w:t>
      </w:r>
    </w:p>
    <w:p w14:paraId="4A04D29D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610BE35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QLQESVQ-------RYQDKLVEAQPQ---KSQLIVTSKIP-EFKSSCLSSALKEKSKLG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596</w:t>
      </w:r>
    </w:p>
    <w:p w14:paraId="3B5DC3AE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QLTEKIR-------QQQEKLEALQKTTPIRSQADLK-KLPLEVTTRPIEEPV-RRPQRP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12</w:t>
      </w:r>
    </w:p>
    <w:p w14:paraId="1728CE8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QLTEKIQ-------QEQRKLKALKKIKPIHSQSDLK-KLPLEVTSRPFSKYP-AHIFQG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12</w:t>
      </w:r>
    </w:p>
    <w:p w14:paraId="1388664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------SKERFRI-RQPEILPRI--LPQINPELLYQ----TSVSSQSFSP-VKE-SVPRP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514</w:t>
      </w:r>
    </w:p>
    <w:p w14:paraId="72C8FCC5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KKQKPMESDKYQVFSNPPKTPPLQDMAELNDKTIGY----EQINSPSLLPSVREESRSPP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543</w:t>
      </w:r>
    </w:p>
    <w:p w14:paraId="2396143E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. :         ...:  :            </w:t>
      </w:r>
    </w:p>
    <w:p w14:paraId="4F935FF8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3D597F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-----RIQPSGA------DLT--QGSPS--------SVKLSFMQRSQKRSTEDTHSDVEF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35</w:t>
      </w:r>
    </w:p>
    <w:p w14:paraId="1432D32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-----RSPPLPA------VIKNAPSRPP--------SIQTPR--------PSTQLRKTSV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45</w:t>
      </w:r>
    </w:p>
    <w:p w14:paraId="7CDAD6B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-----PQSSFHV------VKTNARRRPQ--------SRHA----------PFRQLQRSSI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43</w:t>
      </w:r>
    </w:p>
    <w:p w14:paraId="726BB44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HLSEVTS-PFA-ARIINLNLASPASEPENSSMKRKLGVHSSILNAKTRR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561</w:t>
      </w:r>
    </w:p>
    <w:p w14:paraId="28F099A8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RLKSLDSSAFQISRKYKLIL---------------------------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563</w:t>
      </w:r>
    </w:p>
    <w:p w14:paraId="314397F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         </w:t>
      </w:r>
    </w:p>
    <w:p w14:paraId="092A126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E110FA7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ICMTKIPKKSV----KKTVKYLQPGHAPALLENLKLED---------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69</w:t>
      </w:r>
    </w:p>
    <w:p w14:paraId="5F923469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I-SLPKPPTTAARGETSTSRLLQPTEAPRKPANPPIKT---------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82</w:t>
      </w:r>
    </w:p>
    <w:p w14:paraId="06F18993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ICTNPKPPFLVD---KTEAVLLQPPETPQKSVSLLVKT---------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78</w:t>
      </w:r>
    </w:p>
    <w:p w14:paraId="7B376F5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LSNPPVENSSYKNDDDEDVIILEENSTPKPAVDLEVKSDIEVKSEQSHTEQSGIHVDLVS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21</w:t>
      </w:r>
    </w:p>
    <w:p w14:paraId="18B668FE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-GEEPVEKRRKIQ-----------TEMPLSPIDYSMSGFY------RRVEAATAYPEGEN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05</w:t>
      </w:r>
    </w:p>
    <w:p w14:paraId="28E6A7C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*    .  :.                       </w:t>
      </w:r>
    </w:p>
    <w:p w14:paraId="33BF260E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723B9B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TAQV----------------SSREIKKQQ--------------SESLVQAGKA-STDVAS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98</w:t>
      </w:r>
    </w:p>
    <w:p w14:paraId="4099222F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VPRPTPPVHTPPLSLIPSSKSLREVPAQKAIKTPVVKKPEPPVKQSVATSGRKRSLAVSD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42</w:t>
      </w:r>
    </w:p>
    <w:p w14:paraId="4DC14A7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IPQPPPLVQSLSPSVVPKSNNPWKVETPQIMNTPVAEMPYVPVNPSLVICDHKRSPEVSD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38</w:t>
      </w:r>
    </w:p>
    <w:p w14:paraId="0B5214C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SPKPCVQASS----------------------------------TSTSTSR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38</w:t>
      </w:r>
    </w:p>
    <w:p w14:paraId="66F367C3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SPDKCSSERSTPPHLIPEYPES---------------------NKHTEENR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35</w:t>
      </w:r>
    </w:p>
    <w:p w14:paraId="22E0856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         </w:t>
      </w:r>
    </w:p>
    <w:p w14:paraId="1A6A609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E074B3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SRD------PTVTMVWDQSSTKVSLKQE-------------------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20</w:t>
      </w:r>
    </w:p>
    <w:p w14:paraId="78DDE4E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EEEAEEEAEKRRERC---KRGKLAVKEEKKEA---------------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71</w:t>
      </w:r>
    </w:p>
    <w:p w14:paraId="73A292D5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EIE---DEDRRKRMC---KRGRFTVKKEKIQA---------------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64</w:t>
      </w:r>
    </w:p>
    <w:p w14:paraId="3EE7E26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-------SDPGITVSTQTDAPGLTVKKE-----------------ESMEEDMGVRNGTAT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74</w:t>
      </w:r>
    </w:p>
    <w:p w14:paraId="60E547F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-------EAPALCPGSQDQDQGFLLPEELEDQMPKLVAEESNRSSENIDKDMNK--G-PF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685</w:t>
      </w:r>
    </w:p>
    <w:p w14:paraId="57075BB9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.   . : :*                                </w:t>
      </w:r>
    </w:p>
    <w:p w14:paraId="5056A57E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717B21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---------------E---EEEVPLIKPDK------------QELCDDTPVVKGNSSALH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50</w:t>
      </w:r>
    </w:p>
    <w:p w14:paraId="5317AB4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-------NELSDSAGE---DHPAELRKAQKDKGLHVEVRVNREWYTGRVTAVEVGKNAVR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821</w:t>
      </w:r>
    </w:p>
    <w:p w14:paraId="4E122F29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-------SELSDSSGE---ENPVDLKTAQKDKGLYVEVRMMGECYKGHVTAVEVGDNVVW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814</w:t>
      </w:r>
    </w:p>
    <w:p w14:paraId="2AA82178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LSCVGTEAKVQETSAESVDATSHQLQE--LRSELLVVTQ-ERDDYKRQCQMFTDQIQVLQ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31</w:t>
      </w:r>
    </w:p>
    <w:p w14:paraId="0F18CFD0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VAVVGVAKGVADSGA------PIQLVP--FNREEFVGKRKRAESWKRANP-YSSAAP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33</w:t>
      </w:r>
    </w:p>
    <w:p w14:paraId="45E9228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*                 :                 </w:t>
      </w:r>
    </w:p>
    <w:p w14:paraId="1BDE3ED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81E18AC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WKSLPGVQMEDLSPRSGH-----------------------------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68</w:t>
      </w:r>
    </w:p>
    <w:p w14:paraId="75A55267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WKVKFDYVPTDTTPRDRWVEKGSEDVRLMKPPSPEHQSPD---TQQEGGEEEEAMVARQA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878</w:t>
      </w:r>
    </w:p>
    <w:p w14:paraId="6257240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WKVKFEDMPKDSTPRDCWVEKGSENVWLVKP-SPEYQSTD---EQQEDRKGEEDTVVQQA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870</w:t>
      </w:r>
    </w:p>
    <w:p w14:paraId="440E7FC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-QRLLEMNDKCVKKEKCHQSTETDAVFLLDSVNGQAESLDHLGSQYQQALQEIERLKRQC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90</w:t>
      </w:r>
    </w:p>
    <w:p w14:paraId="7B47ED12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-------AATAGKGKDCQDSRSRNMPKIK-------------------TPKESEELKRTT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67</w:t>
      </w:r>
    </w:p>
    <w:p w14:paraId="115EC33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. ..                                            </w:t>
      </w:r>
    </w:p>
    <w:p w14:paraId="7B735883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317836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-KINSVSGDCQLPASPMPSQSMSVEET---ARKLLSNLREILLYFVPEF-QLSS-EFECT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822</w:t>
      </w:r>
    </w:p>
    <w:p w14:paraId="08185917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VALPEPSTSDGLPIEPDTTATSPSHET---IDLLVQILRNCLRYFLPPSFPISKKELSVM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35</w:t>
      </w:r>
    </w:p>
    <w:p w14:paraId="291E7EF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LALQQTSTSECFCTEPDTTASTANHKT---IDLLVQILWNCLHYFMPLSFPISKKELGAM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27</w:t>
      </w:r>
    </w:p>
    <w:p w14:paraId="11F927F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SALQQVKSECSQASCTES-K-SEVDEMAVQLDDVFRQLDKCTIER--DQYK---NEVQLL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843</w:t>
      </w:r>
    </w:p>
    <w:p w14:paraId="1E7DFF1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-----------------------------------EKLERVLAER--NLFQ---QKVEEL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787</w:t>
      </w:r>
    </w:p>
    <w:p w14:paraId="62B044E9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* .               :.   </w:t>
      </w:r>
    </w:p>
    <w:p w14:paraId="1F508EE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086780C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SVEELITNPELERCPENINEKLKTCF-NQIQNIYMAQYEKRLKRKMQSIVY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872</w:t>
      </w:r>
    </w:p>
    <w:p w14:paraId="71B85F8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NSEEL------------ISFPLKEYF-KQ--------YEVGLQNLCHSYQS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65</w:t>
      </w:r>
    </w:p>
    <w:p w14:paraId="493622A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NSEEL------------LSLPLKECF-KQ--------YEVGLQNLCRSYQR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57</w:t>
      </w:r>
    </w:p>
    <w:p w14:paraId="3CDC1B5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EIEKSHI---HSQCEE-LQ----------------------------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858</w:t>
      </w:r>
    </w:p>
    <w:p w14:paraId="631194B2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EQEKNHW---HSEYKK-AQHELVTYSTQETEGIYWSKKHMGYRQAEFQILKAELERTKEE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843</w:t>
      </w:r>
    </w:p>
    <w:p w14:paraId="3482646E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. *:              .                                         </w:t>
      </w:r>
    </w:p>
    <w:p w14:paraId="09539BCB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78C6754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---------EANRRGLL---NQVFL-GQCELKRKRTEEKLSDLRAKLALLLQKLQLGGPA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19</w:t>
      </w:r>
    </w:p>
    <w:p w14:paraId="1064DE48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---------RADSRAKA---SEESL-RTSEKKLRETEEKLQKLRTNIVALLQKVQEDIDI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1012</w:t>
      </w:r>
    </w:p>
    <w:p w14:paraId="08B01EB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---------CADSQAKV---SEESL-RISQKKLQETEEKLQKLRTNIQTLLQMAQQGINI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1004</w:t>
      </w:r>
    </w:p>
    <w:p w14:paraId="6796180F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--TEVEQLKSTGQQAAA-DGSTASNAEEPVSYVDGESLKLRSLRVNVGQLLAMIVPDLDL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15</w:t>
      </w:r>
    </w:p>
    <w:p w14:paraId="0425D44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KQELKEKLKETESHLEVLQKAQVSFRNPEGDDLERALARLTRLRVHVSYLLTSVLPHLEL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03</w:t>
      </w:r>
    </w:p>
    <w:p w14:paraId="3A4DD062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:  :                        :*  **..:  **         </w:t>
      </w:r>
    </w:p>
    <w:p w14:paraId="56400D9A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256AA27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1       GD----PQQIDAYLEDLLKEDRLPTALHEKSPESA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50</w:t>
      </w:r>
    </w:p>
    <w:p w14:paraId="01CA98E0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A      NT----DDELDAYIEDLITKGD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1030</w:t>
      </w:r>
    </w:p>
    <w:p w14:paraId="545782D8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2B      RA----DDELDAYIEDLVSSDD---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1022</w:t>
      </w:r>
    </w:p>
    <w:p w14:paraId="3C437E86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3       QQVNYDVDVVDEILGQVVEQMSEISST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42</w:t>
      </w:r>
    </w:p>
    <w:p w14:paraId="0459B44C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>MORC4       REIGYDSEQVDGILYTVLEANHILD----------</w:t>
      </w: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ab/>
        <w:t>928</w:t>
      </w:r>
    </w:p>
    <w:p w14:paraId="00668461" w14:textId="77777777" w:rsidR="00DD5071" w:rsidRPr="00DD5071" w:rsidRDefault="00DD5071" w:rsidP="00DD50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D507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: :*  :  ::                 </w:t>
      </w:r>
    </w:p>
    <w:p w14:paraId="77F13CA0" w14:textId="77777777" w:rsidR="007D28D0" w:rsidRPr="00F0385D" w:rsidRDefault="002D78C6" w:rsidP="00DD5071">
      <w:pPr>
        <w:spacing w:after="0" w:line="240" w:lineRule="auto"/>
        <w:rPr>
          <w:sz w:val="16"/>
          <w:szCs w:val="16"/>
        </w:rPr>
      </w:pPr>
    </w:p>
    <w:sectPr w:rsidR="007D28D0" w:rsidRPr="00F0385D" w:rsidSect="008770A6">
      <w:pgSz w:w="12240" w:h="15840"/>
      <w:pgMar w:top="720" w:right="1440" w:bottom="7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071"/>
    <w:rsid w:val="000C59BB"/>
    <w:rsid w:val="000F582A"/>
    <w:rsid w:val="002D78C6"/>
    <w:rsid w:val="00331122"/>
    <w:rsid w:val="00384928"/>
    <w:rsid w:val="00464010"/>
    <w:rsid w:val="00546D66"/>
    <w:rsid w:val="0065133C"/>
    <w:rsid w:val="007D01C3"/>
    <w:rsid w:val="008770A6"/>
    <w:rsid w:val="00A123F2"/>
    <w:rsid w:val="00A21B32"/>
    <w:rsid w:val="00A643F6"/>
    <w:rsid w:val="00AA3ABB"/>
    <w:rsid w:val="00B027FD"/>
    <w:rsid w:val="00C94E9C"/>
    <w:rsid w:val="00CB0836"/>
    <w:rsid w:val="00CE49D5"/>
    <w:rsid w:val="00DD5071"/>
    <w:rsid w:val="00F0385D"/>
    <w:rsid w:val="00F0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FBAA1"/>
  <w15:chartTrackingRefBased/>
  <w15:docId w15:val="{79FAB500-28EE-4F5D-A1BE-2781E1CC3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50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507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50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473</Words>
  <Characters>8398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Kasowitz</dc:creator>
  <cp:keywords/>
  <dc:description/>
  <cp:lastModifiedBy>Jeremy Wang</cp:lastModifiedBy>
  <cp:revision>18</cp:revision>
  <dcterms:created xsi:type="dcterms:W3CDTF">2016-06-19T15:47:00Z</dcterms:created>
  <dcterms:modified xsi:type="dcterms:W3CDTF">2018-01-07T20:20:00Z</dcterms:modified>
</cp:coreProperties>
</file>